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1C5" w:rsidRDefault="004A01C5" w:rsidP="004A01C5"/>
    <w:p w:rsidR="004A01C5" w:rsidRDefault="004A01C5" w:rsidP="004A01C5"/>
    <w:p w:rsidR="004A01C5" w:rsidRPr="004F6C62" w:rsidRDefault="004A01C5" w:rsidP="004A01C5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Style w:val="LightShading"/>
        <w:tblW w:w="13860" w:type="dxa"/>
        <w:tblLayout w:type="fixed"/>
        <w:tblLook w:val="06A0"/>
      </w:tblPr>
      <w:tblGrid>
        <w:gridCol w:w="2340"/>
        <w:gridCol w:w="810"/>
        <w:gridCol w:w="900"/>
        <w:gridCol w:w="1890"/>
        <w:gridCol w:w="2070"/>
        <w:gridCol w:w="720"/>
        <w:gridCol w:w="990"/>
        <w:gridCol w:w="2250"/>
        <w:gridCol w:w="1890"/>
      </w:tblGrid>
      <w:tr w:rsidR="004A01C5" w:rsidRPr="004F6C62" w:rsidTr="00F14FEF">
        <w:trPr>
          <w:cnfStyle w:val="100000000000"/>
          <w:trHeight w:val="476"/>
        </w:trPr>
        <w:tc>
          <w:tcPr>
            <w:cnfStyle w:val="001000000000"/>
            <w:tcW w:w="2340" w:type="dxa"/>
            <w:vMerge w:val="restart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Factors</w:t>
            </w:r>
          </w:p>
        </w:tc>
        <w:tc>
          <w:tcPr>
            <w:tcW w:w="5670" w:type="dxa"/>
            <w:gridSpan w:val="4"/>
          </w:tcPr>
          <w:p w:rsidR="004A01C5" w:rsidRPr="004F6C62" w:rsidRDefault="004A01C5" w:rsidP="00F14FEF">
            <w:pPr>
              <w:spacing w:line="360" w:lineRule="auto"/>
              <w:jc w:val="both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 xml:space="preserve">          Publi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F6C62">
              <w:rPr>
                <w:rFonts w:ascii="Arial" w:hAnsi="Arial" w:cs="Arial"/>
                <w:sz w:val="24"/>
                <w:szCs w:val="24"/>
              </w:rPr>
              <w:t>health facilities(n=356)</w:t>
            </w:r>
          </w:p>
        </w:tc>
        <w:tc>
          <w:tcPr>
            <w:tcW w:w="5850" w:type="dxa"/>
            <w:gridSpan w:val="4"/>
          </w:tcPr>
          <w:p w:rsidR="004A01C5" w:rsidRPr="004F6C62" w:rsidRDefault="004A01C5" w:rsidP="00F14FEF">
            <w:pPr>
              <w:spacing w:line="360" w:lineRule="auto"/>
              <w:jc w:val="both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 xml:space="preserve">                     Privat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F6C62">
              <w:rPr>
                <w:rFonts w:ascii="Arial" w:hAnsi="Arial" w:cs="Arial"/>
                <w:sz w:val="24"/>
                <w:szCs w:val="24"/>
              </w:rPr>
              <w:t>health facilities(n=352)</w:t>
            </w:r>
          </w:p>
        </w:tc>
      </w:tr>
      <w:tr w:rsidR="004A01C5" w:rsidRPr="004F6C62" w:rsidTr="00F14FEF">
        <w:trPr>
          <w:trHeight w:val="359"/>
        </w:trPr>
        <w:tc>
          <w:tcPr>
            <w:cnfStyle w:val="001000000000"/>
            <w:tcW w:w="2340" w:type="dxa"/>
            <w:vMerge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 xml:space="preserve">        CS</w:t>
            </w:r>
          </w:p>
        </w:tc>
        <w:tc>
          <w:tcPr>
            <w:tcW w:w="1890" w:type="dxa"/>
            <w:vMerge w:val="restart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COR (95%CI)</w:t>
            </w:r>
          </w:p>
        </w:tc>
        <w:tc>
          <w:tcPr>
            <w:tcW w:w="2070" w:type="dxa"/>
            <w:vMerge w:val="restart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AOR (95%CI)</w:t>
            </w:r>
          </w:p>
        </w:tc>
        <w:tc>
          <w:tcPr>
            <w:tcW w:w="1710" w:type="dxa"/>
            <w:gridSpan w:val="2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CS</w:t>
            </w:r>
          </w:p>
        </w:tc>
        <w:tc>
          <w:tcPr>
            <w:tcW w:w="2250" w:type="dxa"/>
            <w:vMerge w:val="restart"/>
          </w:tcPr>
          <w:p w:rsidR="004A01C5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COR (95%CI)</w:t>
            </w:r>
          </w:p>
          <w:p w:rsidR="004A01C5" w:rsidRPr="00215B2F" w:rsidRDefault="004A01C5" w:rsidP="00F14FEF">
            <w:pPr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vMerge w:val="restart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AOR (95%CI)</w:t>
            </w:r>
          </w:p>
        </w:tc>
      </w:tr>
      <w:tr w:rsidR="004A01C5" w:rsidRPr="004F6C62" w:rsidTr="00F14FEF">
        <w:trPr>
          <w:trHeight w:val="314"/>
        </w:trPr>
        <w:tc>
          <w:tcPr>
            <w:cnfStyle w:val="001000000000"/>
            <w:tcW w:w="2340" w:type="dxa"/>
            <w:vMerge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  <w:vMerge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2250" w:type="dxa"/>
            <w:vMerge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hRule="exact" w:val="288"/>
        </w:trPr>
        <w:tc>
          <w:tcPr>
            <w:cnfStyle w:val="001000000000"/>
            <w:tcW w:w="13860" w:type="dxa"/>
            <w:gridSpan w:val="9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Fetal presentation</w:t>
            </w:r>
          </w:p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val="404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Cephalic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41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49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84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val="576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Breech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56(1.22,5.3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3.64(1.49,8.89)</w:t>
            </w: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26(0.79,6.43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hRule="exact" w:val="288"/>
        </w:trPr>
        <w:tc>
          <w:tcPr>
            <w:cnfStyle w:val="001000000000"/>
            <w:tcW w:w="13860" w:type="dxa"/>
            <w:gridSpan w:val="9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Spouse education</w:t>
            </w:r>
          </w:p>
        </w:tc>
      </w:tr>
      <w:tr w:rsidR="004A01C5" w:rsidRPr="004F6C62" w:rsidTr="00F14FEF">
        <w:trPr>
          <w:trHeight w:val="557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No education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:rsidTr="00F14FEF">
        <w:trPr>
          <w:trHeight w:val="413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Primary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21(0.98,4.97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42(0.1,20.43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val="576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Secondary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.17(1.56,6.43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68(0.14,19.64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val="576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Collage &amp;above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26(1.14,4.50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13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9(0.26,32.39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hRule="exact" w:val="288"/>
        </w:trPr>
        <w:tc>
          <w:tcPr>
            <w:cnfStyle w:val="001000000000"/>
            <w:tcW w:w="13860" w:type="dxa"/>
            <w:gridSpan w:val="9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 xml:space="preserve">Residence </w:t>
            </w:r>
          </w:p>
        </w:tc>
      </w:tr>
      <w:tr w:rsidR="004A01C5" w:rsidRPr="004F6C62" w:rsidTr="00F14FEF">
        <w:trPr>
          <w:trHeight w:val="422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 Rural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val="449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 Urban 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.52(1.54,8.0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6.54(2.59,16.48)</w:t>
            </w: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98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val="288"/>
        </w:trPr>
        <w:tc>
          <w:tcPr>
            <w:cnfStyle w:val="001000000000"/>
            <w:tcW w:w="13860" w:type="dxa"/>
            <w:gridSpan w:val="9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 xml:space="preserve">Referral status </w:t>
            </w:r>
          </w:p>
        </w:tc>
      </w:tr>
      <w:tr w:rsidR="004A01C5" w:rsidRPr="004F6C62" w:rsidTr="00F14FEF">
        <w:trPr>
          <w:trHeight w:val="377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Not referred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53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98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val="576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Referred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78(1.11,2.85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2.44(1.46,4.08)</w:t>
            </w: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hRule="exact" w:val="288"/>
        </w:trPr>
        <w:tc>
          <w:tcPr>
            <w:cnfStyle w:val="001000000000"/>
            <w:tcW w:w="13860" w:type="dxa"/>
            <w:gridSpan w:val="9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 xml:space="preserve">Age of mother </w:t>
            </w:r>
          </w:p>
        </w:tc>
      </w:tr>
      <w:tr w:rsidR="004A01C5" w:rsidRPr="004F6C62" w:rsidTr="00F14FEF">
        <w:trPr>
          <w:trHeight w:hRule="exact" w:val="432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15-24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890" w:type="dxa"/>
          </w:tcPr>
          <w:p w:rsidR="004A01C5" w:rsidRPr="005B22C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22C2">
              <w:rPr>
                <w:rFonts w:ascii="Arial" w:hAnsi="Arial" w:cs="Arial"/>
                <w:color w:val="auto"/>
                <w:sz w:val="24"/>
                <w:szCs w:val="24"/>
              </w:rPr>
              <w:t>0.73(0.32,1.65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0.45(0.21,0.96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0.2(0.07,0.52)</w:t>
            </w:r>
          </w:p>
        </w:tc>
      </w:tr>
      <w:tr w:rsidR="004A01C5" w:rsidRPr="004F6C62" w:rsidTr="00F14FEF">
        <w:trPr>
          <w:trHeight w:hRule="exact" w:val="432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25-34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47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890" w:type="dxa"/>
          </w:tcPr>
          <w:p w:rsidR="004A01C5" w:rsidRPr="005B22C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22C2">
              <w:rPr>
                <w:rFonts w:ascii="Arial" w:hAnsi="Arial" w:cs="Arial"/>
                <w:color w:val="auto"/>
                <w:sz w:val="24"/>
                <w:szCs w:val="24"/>
              </w:rPr>
              <w:t>1.00(0.48,2.09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43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09(0.6,1.96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0.51(0.24,1.08)</w:t>
            </w:r>
          </w:p>
        </w:tc>
      </w:tr>
      <w:tr w:rsidR="004A01C5" w:rsidRPr="004F6C62" w:rsidTr="00F14FEF">
        <w:trPr>
          <w:trHeight w:hRule="exact" w:val="432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&gt;35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90" w:type="dxa"/>
          </w:tcPr>
          <w:p w:rsidR="004A01C5" w:rsidRPr="005B22C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22C2">
              <w:rPr>
                <w:rFonts w:ascii="Arial" w:hAnsi="Arial" w:cs="Arial"/>
                <w:color w:val="auto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:rsidTr="00F14FEF">
        <w:trPr>
          <w:trHeight w:hRule="exact" w:val="288"/>
        </w:trPr>
        <w:tc>
          <w:tcPr>
            <w:cnfStyle w:val="001000000000"/>
            <w:tcW w:w="13860" w:type="dxa"/>
            <w:gridSpan w:val="9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Maternal Education</w:t>
            </w:r>
          </w:p>
        </w:tc>
      </w:tr>
      <w:tr w:rsidR="004A01C5" w:rsidRPr="004F6C62" w:rsidTr="00F14FEF">
        <w:trPr>
          <w:trHeight w:val="548"/>
        </w:trPr>
        <w:tc>
          <w:tcPr>
            <w:cnfStyle w:val="001000000000"/>
            <w:tcW w:w="2340" w:type="dxa"/>
          </w:tcPr>
          <w:p w:rsidR="004A01C5" w:rsidRPr="001E6335" w:rsidRDefault="004A01C5" w:rsidP="00F14FEF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1E6335">
              <w:rPr>
                <w:rFonts w:ascii="Arial" w:hAnsi="Arial" w:cs="Arial"/>
                <w:b w:val="0"/>
              </w:rPr>
              <w:t>No formal  education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:rsidTr="00F14FEF">
        <w:trPr>
          <w:trHeight w:val="350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Primary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school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59(0.83,3.0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0(0.08,12.1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val="576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Secondary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school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68(0.88,3.18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39(0.12,15.9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val="576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College &amp;above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41(0.7,2.86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45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.14(0.36,46.41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val="288"/>
        </w:trPr>
        <w:tc>
          <w:tcPr>
            <w:cnfStyle w:val="001000000000"/>
            <w:tcW w:w="13860" w:type="dxa"/>
            <w:gridSpan w:val="9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Occupation</w:t>
            </w:r>
          </w:p>
        </w:tc>
      </w:tr>
      <w:tr w:rsidR="004A01C5" w:rsidRPr="004F6C62" w:rsidTr="00F14FEF">
        <w:trPr>
          <w:trHeight w:val="413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House wife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:rsidTr="00F14FEF">
        <w:trPr>
          <w:trHeight w:val="449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Government employee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0.99(0.48,2.03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65(1.67,4.2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2.28(1.39,3.75)</w:t>
            </w:r>
          </w:p>
        </w:tc>
      </w:tr>
      <w:tr w:rsidR="004A01C5" w:rsidRPr="004F6C62" w:rsidTr="00F14FEF">
        <w:trPr>
          <w:trHeight w:val="576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Self-employee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03(0.56,1.91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78(1.33,5.8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3.73(1.62,8.59)</w:t>
            </w:r>
          </w:p>
        </w:tc>
      </w:tr>
      <w:tr w:rsidR="004A01C5" w:rsidRPr="004F6C62" w:rsidTr="00F14FEF">
        <w:trPr>
          <w:trHeight w:val="386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NGO 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33(0.08,21.8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41(0.08,24.9)</w:t>
            </w:r>
          </w:p>
        </w:tc>
      </w:tr>
      <w:tr w:rsidR="004A01C5" w:rsidRPr="004F6C62" w:rsidTr="00F14FEF">
        <w:trPr>
          <w:trHeight w:val="288"/>
        </w:trPr>
        <w:tc>
          <w:tcPr>
            <w:cnfStyle w:val="001000000000"/>
            <w:tcW w:w="13860" w:type="dxa"/>
            <w:gridSpan w:val="9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Gravid</w:t>
            </w:r>
          </w:p>
        </w:tc>
      </w:tr>
      <w:tr w:rsidR="004A01C5" w:rsidRPr="004F6C62" w:rsidTr="00F14FEF">
        <w:trPr>
          <w:trHeight w:hRule="exact" w:val="432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 One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3(0.7,2.63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.34(1.11,10.02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hRule="exact" w:val="432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Two 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08(0.52,2.27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.07(0.999.47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hRule="exact" w:val="432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Three 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12(0.49,2.59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79(0.54,5.93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hRule="exact" w:val="432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Four &amp; above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:rsidTr="00F14FEF">
        <w:trPr>
          <w:trHeight w:hRule="exact" w:val="288"/>
        </w:trPr>
        <w:tc>
          <w:tcPr>
            <w:cnfStyle w:val="001000000000"/>
            <w:tcW w:w="13860" w:type="dxa"/>
            <w:gridSpan w:val="9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Parity</w:t>
            </w:r>
          </w:p>
        </w:tc>
      </w:tr>
      <w:tr w:rsidR="004A01C5" w:rsidRPr="004F6C62" w:rsidTr="00F14FEF">
        <w:trPr>
          <w:trHeight w:val="359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 One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36(0.7,2.63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.43(1.14,10.29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6.79(2.02,22.7)</w:t>
            </w:r>
          </w:p>
        </w:tc>
      </w:tr>
      <w:tr w:rsidR="004A01C5" w:rsidRPr="004F6C62" w:rsidTr="00F14FEF">
        <w:trPr>
          <w:trHeight w:val="449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Two 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07(0.5,2.25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96(0.96,9.17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3.88(1.15,13.0)</w:t>
            </w:r>
          </w:p>
        </w:tc>
      </w:tr>
      <w:tr w:rsidR="004A01C5" w:rsidRPr="004F6C62" w:rsidTr="00F14FEF">
        <w:trPr>
          <w:trHeight w:val="576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 xml:space="preserve">     Three 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0.96(0.41,2.28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71(0.57,5.68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77(0.49,6.36)</w:t>
            </w:r>
          </w:p>
        </w:tc>
      </w:tr>
      <w:tr w:rsidR="004A01C5" w:rsidRPr="004F6C62" w:rsidTr="00F14FEF">
        <w:trPr>
          <w:trHeight w:val="296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Four &amp;above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:rsidTr="00F14FEF">
        <w:trPr>
          <w:trHeight w:hRule="exact" w:val="288"/>
        </w:trPr>
        <w:tc>
          <w:tcPr>
            <w:cnfStyle w:val="001000000000"/>
            <w:tcW w:w="13860" w:type="dxa"/>
            <w:gridSpan w:val="9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Gestational age</w:t>
            </w:r>
          </w:p>
        </w:tc>
      </w:tr>
      <w:tr w:rsidR="004A01C5" w:rsidRPr="004F6C62" w:rsidTr="00F14FEF">
        <w:trPr>
          <w:trHeight w:val="458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&lt;37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:rsidTr="00F14FEF">
        <w:trPr>
          <w:trHeight w:val="431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37-42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33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29(0.53,3.11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51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92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0.63(0.57,7.07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val="449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&gt;42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0.2(0.91,115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0(0.05,18.9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:rsidTr="00F14FEF">
        <w:trPr>
          <w:trHeight w:hRule="exact" w:val="288"/>
        </w:trPr>
        <w:tc>
          <w:tcPr>
            <w:cnfStyle w:val="001000000000"/>
            <w:tcW w:w="13860" w:type="dxa"/>
            <w:gridSpan w:val="9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Wealth index</w:t>
            </w:r>
          </w:p>
        </w:tc>
      </w:tr>
      <w:tr w:rsidR="004A01C5" w:rsidRPr="004F6C62" w:rsidTr="00F14FEF">
        <w:trPr>
          <w:trHeight w:val="422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Lowest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:rsidTr="00F14FEF">
        <w:trPr>
          <w:trHeight w:val="422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Second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0.91(0.43,1.94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03(0.48,8.55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71(0.37,7.89)</w:t>
            </w:r>
          </w:p>
        </w:tc>
      </w:tr>
      <w:tr w:rsidR="004A01C5" w:rsidRPr="004F6C62" w:rsidTr="00F14FEF">
        <w:trPr>
          <w:trHeight w:val="449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Medium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47(0.71,3.02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82(0.42,7.92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62(0.33,7.78)</w:t>
            </w:r>
          </w:p>
        </w:tc>
      </w:tr>
      <w:tr w:rsidR="004A01C5" w:rsidRPr="004F6C62" w:rsidTr="00F14FEF">
        <w:trPr>
          <w:trHeight w:val="449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Fourth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02(0.52,2.0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9(0.68,12.26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32(0.5,10.8)</w:t>
            </w:r>
          </w:p>
        </w:tc>
      </w:tr>
      <w:tr w:rsidR="004A01C5" w:rsidRPr="004F6C62" w:rsidTr="00F14FEF">
        <w:trPr>
          <w:trHeight w:val="576"/>
        </w:trPr>
        <w:tc>
          <w:tcPr>
            <w:cnfStyle w:val="001000000000"/>
            <w:tcW w:w="2340" w:type="dxa"/>
          </w:tcPr>
          <w:p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Highest</w:t>
            </w:r>
          </w:p>
        </w:tc>
        <w:tc>
          <w:tcPr>
            <w:tcW w:w="81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0.83(0.34,1.99)</w:t>
            </w:r>
          </w:p>
        </w:tc>
        <w:tc>
          <w:tcPr>
            <w:tcW w:w="207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225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.75(1.28,25.72)</w:t>
            </w:r>
          </w:p>
        </w:tc>
        <w:tc>
          <w:tcPr>
            <w:tcW w:w="1890" w:type="dxa"/>
          </w:tcPr>
          <w:p w:rsidR="004A01C5" w:rsidRPr="004F6C62" w:rsidRDefault="004A01C5" w:rsidP="00F14FEF">
            <w:pPr>
              <w:spacing w:line="360" w:lineRule="auto"/>
              <w:jc w:val="both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5.39(1.08,26.8)</w:t>
            </w:r>
          </w:p>
        </w:tc>
      </w:tr>
    </w:tbl>
    <w:p w:rsidR="004A01C5" w:rsidRDefault="004A01C5" w:rsidP="004A01C5">
      <w:pPr>
        <w:pStyle w:val="Heading2"/>
        <w:spacing w:before="0" w:line="360" w:lineRule="auto"/>
        <w:jc w:val="both"/>
      </w:pPr>
    </w:p>
    <w:p w:rsidR="00FE6B16" w:rsidRPr="0007499D" w:rsidRDefault="00FE6B16" w:rsidP="0007499D"/>
    <w:sectPr w:rsidR="00FE6B16" w:rsidRPr="0007499D" w:rsidSect="00FE6B16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36DD" w:rsidRDefault="007936DD" w:rsidP="00FE6B16">
      <w:r>
        <w:separator/>
      </w:r>
    </w:p>
  </w:endnote>
  <w:endnote w:type="continuationSeparator" w:id="1">
    <w:p w:rsidR="007936DD" w:rsidRDefault="007936DD" w:rsidP="00FE6B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36DD" w:rsidRDefault="007936DD" w:rsidP="00FE6B16">
      <w:r>
        <w:separator/>
      </w:r>
    </w:p>
  </w:footnote>
  <w:footnote w:type="continuationSeparator" w:id="1">
    <w:p w:rsidR="007936DD" w:rsidRDefault="007936DD" w:rsidP="00FE6B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14285"/>
    <w:rsid w:val="0007499D"/>
    <w:rsid w:val="0013587A"/>
    <w:rsid w:val="001430E1"/>
    <w:rsid w:val="004A01C5"/>
    <w:rsid w:val="00507010"/>
    <w:rsid w:val="00696690"/>
    <w:rsid w:val="00771C98"/>
    <w:rsid w:val="007776FF"/>
    <w:rsid w:val="007936DD"/>
    <w:rsid w:val="00A14285"/>
    <w:rsid w:val="00CE3F92"/>
    <w:rsid w:val="00DE7DF4"/>
    <w:rsid w:val="00F60009"/>
    <w:rsid w:val="00FE6B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285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285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4285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14285"/>
    <w:rPr>
      <w:rFonts w:ascii="Calibri" w:eastAsia="Calibri" w:hAnsi="Calibri" w:cs="Times New Roman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A142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FE6B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6B16"/>
  </w:style>
  <w:style w:type="paragraph" w:styleId="Footer">
    <w:name w:val="footer"/>
    <w:basedOn w:val="Normal"/>
    <w:link w:val="FooterChar"/>
    <w:uiPriority w:val="99"/>
    <w:semiHidden/>
    <w:unhideWhenUsed/>
    <w:rsid w:val="00FE6B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E6B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4CAD48E9-A2DB-4C22-8C38-B1A1BD151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hegn</dc:creator>
  <cp:lastModifiedBy>alehegn</cp:lastModifiedBy>
  <cp:revision>4</cp:revision>
  <dcterms:created xsi:type="dcterms:W3CDTF">2019-07-26T12:01:00Z</dcterms:created>
  <dcterms:modified xsi:type="dcterms:W3CDTF">2019-11-20T18:52:00Z</dcterms:modified>
</cp:coreProperties>
</file>